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29"/>
        <w:tblW w:w="9000" w:type="dxa"/>
        <w:tblLook w:val="04A0" w:firstRow="1" w:lastRow="0" w:firstColumn="1" w:lastColumn="0" w:noHBand="0" w:noVBand="1"/>
      </w:tblPr>
      <w:tblGrid>
        <w:gridCol w:w="9000"/>
      </w:tblGrid>
      <w:tr w:rsidR="00DD5494" w:rsidRPr="007B372A" w14:paraId="534DD434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76941" w14:textId="1BC63649" w:rsidR="00DD5494" w:rsidRPr="007B372A" w:rsidRDefault="00DD5494" w:rsidP="00ED36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ultimedia Appendix</w:t>
            </w:r>
            <w:r w:rsidRPr="007B372A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AC46BC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7B372A">
              <w:rPr>
                <w:rFonts w:ascii="Arial" w:hAnsi="Arial" w:cs="Arial"/>
                <w:b/>
                <w:bCs/>
                <w:color w:val="000000"/>
              </w:rPr>
              <w:t>. Mental Health-related Chief Complaints in Structured Data Fields</w:t>
            </w:r>
          </w:p>
        </w:tc>
      </w:tr>
      <w:tr w:rsidR="00DD5494" w:rsidRPr="007B372A" w14:paraId="0DBC474C" w14:textId="77777777" w:rsidTr="00ED36B7">
        <w:trPr>
          <w:trHeight w:val="320"/>
        </w:trPr>
        <w:tc>
          <w:tcPr>
            <w:tcW w:w="9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B6D0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gitation</w:t>
            </w:r>
          </w:p>
        </w:tc>
      </w:tr>
      <w:tr w:rsidR="00DD5494" w:rsidRPr="007B372A" w14:paraId="4748855F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DA25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ltered Mental Status</w:t>
            </w:r>
          </w:p>
        </w:tc>
      </w:tr>
      <w:tr w:rsidR="00DD5494" w:rsidRPr="007B372A" w14:paraId="387EA08A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75BD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Psychiatric Evaluation</w:t>
            </w:r>
          </w:p>
        </w:tc>
      </w:tr>
      <w:tr w:rsidR="00DD5494" w:rsidRPr="007B372A" w14:paraId="244CB74B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8F8B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ggressive Behavior</w:t>
            </w:r>
          </w:p>
        </w:tc>
      </w:tr>
      <w:tr w:rsidR="00DD5494" w:rsidRPr="007B372A" w14:paraId="2CDCE95D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6C06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lcohol Intoxication</w:t>
            </w:r>
          </w:p>
        </w:tc>
      </w:tr>
      <w:tr w:rsidR="00DD5494" w:rsidRPr="007B372A" w14:paraId="13A41F07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5DB1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</w:tr>
      <w:tr w:rsidR="00DD5494" w:rsidRPr="007B372A" w14:paraId="32D296E7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0D36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gitation</w:t>
            </w:r>
          </w:p>
        </w:tc>
      </w:tr>
      <w:tr w:rsidR="00DD5494" w:rsidRPr="007B372A" w14:paraId="4D95CE46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DDEE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Manic Behavior</w:t>
            </w:r>
          </w:p>
        </w:tc>
      </w:tr>
      <w:tr w:rsidR="00DD5494" w:rsidRPr="007B372A" w14:paraId="200AF7E9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32F8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Hallucinations</w:t>
            </w:r>
          </w:p>
        </w:tc>
      </w:tr>
      <w:tr w:rsidR="00DD5494" w:rsidRPr="007B372A" w14:paraId="1B85D55C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78BD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Homicidal</w:t>
            </w:r>
          </w:p>
        </w:tc>
      </w:tr>
      <w:tr w:rsidR="00DD5494" w:rsidRPr="007B372A" w14:paraId="3B5166C6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F712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Panic Attack</w:t>
            </w:r>
          </w:p>
        </w:tc>
      </w:tr>
      <w:tr w:rsidR="00DD5494" w:rsidRPr="007B372A" w14:paraId="0DF6853A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8FB9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Behavior Problem</w:t>
            </w:r>
          </w:p>
        </w:tc>
      </w:tr>
      <w:tr w:rsidR="00DD5494" w:rsidRPr="007B372A" w14:paraId="4F481B7F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AD74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</w:tr>
      <w:tr w:rsidR="00DD5494" w:rsidRPr="007B372A" w14:paraId="551D516F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C79B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Delusional</w:t>
            </w:r>
          </w:p>
        </w:tc>
      </w:tr>
      <w:tr w:rsidR="00DD5494" w:rsidRPr="007B372A" w14:paraId="40279DB8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FE24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Eating Disorder</w:t>
            </w:r>
          </w:p>
        </w:tc>
      </w:tr>
      <w:tr w:rsidR="00DD5494" w:rsidRPr="007B372A" w14:paraId="395D5232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723C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Support For Psychological Distress</w:t>
            </w:r>
          </w:p>
        </w:tc>
      </w:tr>
      <w:tr w:rsidR="00DD5494" w:rsidRPr="007B372A" w14:paraId="13E8D6B2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1F4E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Suicidal</w:t>
            </w:r>
          </w:p>
        </w:tc>
      </w:tr>
      <w:tr w:rsidR="00DD5494" w:rsidRPr="007B372A" w14:paraId="01996653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1898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Suicide Attempt</w:t>
            </w:r>
          </w:p>
        </w:tc>
      </w:tr>
      <w:tr w:rsidR="00DD5494" w:rsidRPr="007B372A" w14:paraId="49DBC34D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2F3A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Poisoning</w:t>
            </w:r>
          </w:p>
        </w:tc>
      </w:tr>
      <w:tr w:rsidR="00DD5494" w:rsidRPr="007B372A" w14:paraId="49AAA157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E03053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Drug Overdose</w:t>
            </w:r>
          </w:p>
        </w:tc>
      </w:tr>
      <w:tr w:rsidR="00DD5494" w:rsidRPr="007B372A" w14:paraId="3A350547" w14:textId="77777777" w:rsidTr="00ED36B7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C617F" w14:textId="77777777" w:rsidR="00DD5494" w:rsidRPr="007B372A" w:rsidRDefault="00DD5494" w:rsidP="00ED36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B372A">
              <w:rPr>
                <w:rFonts w:ascii="Arial" w:hAnsi="Arial" w:cs="Arial"/>
                <w:color w:val="000000"/>
                <w:sz w:val="20"/>
                <w:szCs w:val="20"/>
              </w:rPr>
              <w:t>Ingestion</w:t>
            </w:r>
          </w:p>
        </w:tc>
      </w:tr>
    </w:tbl>
    <w:p w14:paraId="1FD3490E" w14:textId="77777777" w:rsidR="00430550" w:rsidRDefault="00430550"/>
    <w:sectPr w:rsidR="00430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94"/>
    <w:rsid w:val="00430550"/>
    <w:rsid w:val="007032A1"/>
    <w:rsid w:val="007439FC"/>
    <w:rsid w:val="00AB4E59"/>
    <w:rsid w:val="00AC46BC"/>
    <w:rsid w:val="00DD5494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9E2D7"/>
  <w15:chartTrackingRefBased/>
  <w15:docId w15:val="{FEC8B6C3-8E45-5D49-AB76-DCEE00C5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49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54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4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4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4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4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49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49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49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49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49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49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49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358</Characters>
  <Application>Microsoft Office Word</Application>
  <DocSecurity>0</DocSecurity>
  <Lines>23</Lines>
  <Paragraphs>22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22:00Z</dcterms:created>
  <dcterms:modified xsi:type="dcterms:W3CDTF">2026-01-27T17:22:00Z</dcterms:modified>
</cp:coreProperties>
</file>